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1 – Search strategy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ubMed 16-08-2012 (via NCBI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depression’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sz w:val="24"/>
          <w:szCs w:val="24"/>
          <w:lang w:val="en-US"/>
        </w:rPr>
        <w:t>Depression”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Depression, Postpartum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Depressive Disorder, Major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Dysthymic Disorder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ress*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ysthymi*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OR 2 OR 3 OR 4 OR 5 OR 6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effectiveness’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Evaluation Studies as Topic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Treatment Outcome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Program Evaluation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Comparative Effectiveness Research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Clinical Trials as Topic"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"Clinical Trial" [Publication Type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8 OR 9 OR 10 OR 11 OR 12 OR 13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IPT’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erpersonal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sz w:val="24"/>
          <w:szCs w:val="24"/>
          <w:lang w:val="en-US"/>
        </w:rPr>
        <w:t>Psychotherapy”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erpersonal therapy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erpersonal psychotherapy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PT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 OR 16 OR 17 OR 18 OR 19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 AND 14 AND 20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sz w:val="24"/>
          <w:szCs w:val="24"/>
          <w:lang w:val="en-US"/>
        </w:rPr>
        <w:t>Adolescent”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sz w:val="24"/>
          <w:szCs w:val="24"/>
          <w:lang w:val="en-US"/>
        </w:rPr>
        <w:t>Aged”[MeSH]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 OR 23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21) NOT 24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imits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nglish, Dutch, Adult: 19-44 years, Middle Aged: 45-64 years, Publication Date from 1970/01/01 to 2012/08/01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earch String (with limitations):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#21) NOT #24 AND (("1970/01/01"[PDAT] : "2012/08/01"[PDAT]) AND (Dutch[lang] OR English[lang]) AND ("adult"[MeSH Terms:noexp] OR "middle aged"[MeSH Terms])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verall results: 2469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sycINFO 21-08-2012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depression’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Major Depression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Postpartum Depression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Dysthymi*.af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de-DE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de-DE" w:eastAsia="de-DE"/>
        </w:rPr>
        <w:t>1 or 2 or 3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effectiveness’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Treatment Effectiveness Evaluation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  <w:lang w:val="en-US"/>
        </w:rPr>
        <w:t>exp Mental Health Program Evaluation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Psychotherapeutic Processes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Treatment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Treatment Outcomes/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de-DE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de-DE" w:eastAsia="de-DE"/>
        </w:rPr>
        <w:t>exp Psychotherapeutic Outcomes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Clinical Trials/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  <w:lang w:val="en-US"/>
        </w:rPr>
        <w:t>5 or 6 or 7 or 8 or 9 or 10 or 11</w:t>
      </w:r>
    </w:p>
    <w:p>
      <w:pPr>
        <w:pStyle w:val="NoSpacing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ncept ‘IPT’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exp Interpersonal Psychotherapy/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de-DE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de-DE" w:eastAsia="de-DE"/>
        </w:rPr>
        <w:t>interpersonal therapy.af.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de-DE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de-DE" w:eastAsia="de-DE"/>
        </w:rPr>
        <w:t>interpersonal psychotherapy.af.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PT.af.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earchhistorysearchterm"/>
          <w:rFonts w:cs="Times New Roman" w:ascii="Times New Roman" w:hAnsi="Times New Roman"/>
          <w:sz w:val="24"/>
          <w:szCs w:val="24"/>
        </w:rPr>
        <w:t>13 or 14 or 15 or 16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 AND 12 AND 17 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imi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  <w:t>Publication Year from: 1970-Current; Age Groups: Adulthood (18 yrs &amp; older), Young Adulthood (18-29 yrs), Thirties (30-39 yrs), Middle Age (40-64 yrs); Languages: English, Dutch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  <w:t>Results after limitations: 993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verall results after deleting duplicates: 3329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jc w:val="both"/>
      <w:outlineLvl w:val="1"/>
    </w:pPr>
    <w:rPr>
      <w:rFonts w:ascii="Arial" w:hAnsi="Arial" w:eastAsia="Times New Roman" w:cs="Times New Roman"/>
      <w:b/>
      <w:bCs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Cs w:val="26"/>
    </w:rPr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20:00Z</dcterms:created>
  <dc:creator>jlolo</dc:creator>
  <dc:description/>
  <cp:keywords/>
  <dc:language>en-US</dc:language>
  <cp:lastModifiedBy>jlolo</cp:lastModifiedBy>
  <dcterms:modified xsi:type="dcterms:W3CDTF">2013-01-08T08:22:00Z</dcterms:modified>
  <cp:revision>1</cp:revision>
  <dc:subject/>
  <dc:title/>
</cp:coreProperties>
</file>